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0C86FF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Supplementary File 1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KEGG analysis for MG_cluster1 top genes only (20 smallest P values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7228"/>
        <w:gridCol w:w="444"/>
      </w:tblGrid>
      <w:tr w14:paraId="76D7C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A1D98A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730495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EA2E0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73572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027E0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06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06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1BEAC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kine-cytokine receptor interaction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15A65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6F77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68B1E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059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059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9D6BF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rachidonic acid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FFAAE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21DC5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6E51C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61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61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0E179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latelet activation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7A8AC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15CD3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8FA85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55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55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9C202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ignaling pathways regulating pluripotency of stem cell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60218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3750B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BE635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63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63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B4A2E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JAK-STAT signaling pathway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AB166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</w:tbl>
    <w:p w14:paraId="087CA4C7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114"/>
    <w:rsid w:val="001309BF"/>
    <w:rsid w:val="00280CE0"/>
    <w:rsid w:val="003B7114"/>
    <w:rsid w:val="004A1977"/>
    <w:rsid w:val="00542CAF"/>
    <w:rsid w:val="005528B5"/>
    <w:rsid w:val="006863C3"/>
    <w:rsid w:val="007E25F5"/>
    <w:rsid w:val="008A11B1"/>
    <w:rsid w:val="0096767B"/>
    <w:rsid w:val="00C24A0E"/>
    <w:rsid w:val="00FF14C2"/>
    <w:rsid w:val="7DF0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98</Characters>
  <Lines>4</Lines>
  <Paragraphs>1</Paragraphs>
  <TotalTime>0</TotalTime>
  <ScaleCrop>false</ScaleCrop>
  <LinksUpToDate>false</LinksUpToDate>
  <CharactersWithSpaces>32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4:00Z</dcterms:created>
  <dc:creator>Author</dc:creator>
  <cp:lastModifiedBy>Cherish</cp:lastModifiedBy>
  <dcterms:modified xsi:type="dcterms:W3CDTF">2025-09-23T02:2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405A46B42C74486A923E0FD7092E8D84_12</vt:lpwstr>
  </property>
</Properties>
</file>